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554A0" w14:textId="46BD9B16" w:rsidR="006E43A9" w:rsidRPr="007D36FC" w:rsidRDefault="007D36FC" w:rsidP="007D36F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7D36FC">
        <w:rPr>
          <w:rFonts w:ascii="Times New Roman" w:hAnsi="Times New Roman" w:cs="Times New Roman"/>
          <w:b/>
          <w:bCs/>
          <w:sz w:val="28"/>
        </w:rPr>
        <w:t>Supplementary Tables</w:t>
      </w:r>
    </w:p>
    <w:p w14:paraId="27C3E81C" w14:textId="69A097B7" w:rsidR="007D36FC" w:rsidRDefault="007D36FC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6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0B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D27E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: Selective index (SI) of IVM and 4-OHT in breast cancer cell lines</w:t>
      </w:r>
      <w:r w:rsidR="00397075">
        <w:rPr>
          <w:rFonts w:ascii="Times New Roman" w:hAnsi="Times New Roman" w:cs="Times New Roman"/>
          <w:sz w:val="24"/>
          <w:szCs w:val="24"/>
        </w:rPr>
        <w:t xml:space="preserve"> </w:t>
      </w:r>
      <w:r w:rsidR="00397075" w:rsidRPr="00397075">
        <w:rPr>
          <w:rFonts w:ascii="Times New Roman" w:hAnsi="Times New Roman" w:cs="Times New Roman"/>
          <w:sz w:val="24"/>
          <w:szCs w:val="24"/>
        </w:rPr>
        <w:t xml:space="preserve">after 24 hours of exposur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890"/>
        <w:gridCol w:w="1710"/>
        <w:gridCol w:w="1980"/>
        <w:gridCol w:w="1976"/>
        <w:gridCol w:w="2159"/>
      </w:tblGrid>
      <w:tr w:rsidR="00433F41" w14:paraId="27CB6586" w14:textId="77777777" w:rsidTr="00F03DF2">
        <w:trPr>
          <w:trHeight w:val="1104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7F888C7" w14:textId="037CC723" w:rsidR="00433F41" w:rsidRDefault="00CB719E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19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165A5B3" wp14:editId="6DEF8FCA">
                      <wp:simplePos x="0" y="0"/>
                      <wp:positionH relativeFrom="column">
                        <wp:posOffset>6635115</wp:posOffset>
                      </wp:positionH>
                      <wp:positionV relativeFrom="paragraph">
                        <wp:posOffset>730885</wp:posOffset>
                      </wp:positionV>
                      <wp:extent cx="233680" cy="246221"/>
                      <wp:effectExtent l="0" t="0" r="0" b="0"/>
                      <wp:wrapNone/>
                      <wp:docPr id="1198832482" name="Text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3680" cy="2462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34870E" w14:textId="06F02092" w:rsidR="00CB719E" w:rsidRDefault="00CB719E" w:rsidP="00CB719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165A5B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1" o:spid="_x0000_s1026" type="#_x0000_t202" style="position:absolute;left:0;text-align:left;margin-left:522.45pt;margin-top:57.55pt;width:18.4pt;height:19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" filled="f" stroked="f">
                      <v:textbox style="mso-fit-shape-to-text:t">
                        <w:txbxContent>
                          <w:p w14:paraId="1834870E" w14:textId="06F02092" w:rsidR="00CB719E" w:rsidRDefault="00CB719E" w:rsidP="00CB719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B719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EB011EC" wp14:editId="43AC95CD">
                      <wp:simplePos x="0" y="0"/>
                      <wp:positionH relativeFrom="column">
                        <wp:posOffset>6635115</wp:posOffset>
                      </wp:positionH>
                      <wp:positionV relativeFrom="paragraph">
                        <wp:posOffset>988060</wp:posOffset>
                      </wp:positionV>
                      <wp:extent cx="233680" cy="246221"/>
                      <wp:effectExtent l="0" t="0" r="0" b="0"/>
                      <wp:wrapNone/>
                      <wp:docPr id="457394512" name="Text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3680" cy="2462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22DDA2F" w14:textId="451E2DEC" w:rsidR="00CB719E" w:rsidRDefault="00CB719E" w:rsidP="00CB719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B011EC" id="TextBox 12" o:spid="_x0000_s1027" type="#_x0000_t202" style="position:absolute;left:0;text-align:left;margin-left:522.45pt;margin-top:77.8pt;width:18.4pt;height:19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" filled="f" stroked="f">
                      <v:textbox style="mso-fit-shape-to-text:t">
                        <w:txbxContent>
                          <w:p w14:paraId="322DDA2F" w14:textId="451E2DEC" w:rsidR="00CB719E" w:rsidRDefault="00CB719E" w:rsidP="00CB719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F581544" w14:textId="087EEA8B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ell l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D02741" w14:textId="77777777" w:rsidR="00433F41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134BE0C" w14:textId="3769B1A0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D5CA55" w14:textId="77777777" w:rsidR="00433F41" w:rsidRDefault="00433F41" w:rsidP="0043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M</w:t>
            </w:r>
          </w:p>
          <w:p w14:paraId="0F6BC561" w14:textId="04BA442B" w:rsidR="00433F41" w:rsidRPr="007F404C" w:rsidRDefault="00433F41" w:rsidP="0043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F40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 xml:space="preserve"> (µM) ± SE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193685" w14:textId="77777777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Index</w:t>
            </w:r>
          </w:p>
          <w:p w14:paraId="347FC6D2" w14:textId="0E4D5483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(IVM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5DE1C883" w14:textId="77777777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OHT</w:t>
            </w:r>
          </w:p>
          <w:p w14:paraId="24FB430D" w14:textId="39D64260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F40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 xml:space="preserve"> (µM) ± SEM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7CA5ADE3" w14:textId="77777777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Index</w:t>
            </w:r>
          </w:p>
          <w:p w14:paraId="56481E9E" w14:textId="7B0CDD84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4-OHT</w:t>
            </w:r>
          </w:p>
        </w:tc>
      </w:tr>
      <w:tr w:rsidR="00D07A3C" w14:paraId="54A361B8" w14:textId="77777777" w:rsidTr="00F03DF2">
        <w:tc>
          <w:tcPr>
            <w:tcW w:w="3235" w:type="dxa"/>
            <w:tcBorders>
              <w:top w:val="single" w:sz="4" w:space="0" w:color="auto"/>
            </w:tcBorders>
          </w:tcPr>
          <w:p w14:paraId="28FA7A9D" w14:textId="58F2525D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-sensitiv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C3E9E7F" w14:textId="20FD460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9533038" w14:textId="6B31B595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4 ± 0.2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6DDC7E" w14:textId="0C2444E4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CB082E6" w14:textId="5C010E33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1 </w:t>
            </w:r>
            <w:proofErr w:type="gramStart"/>
            <w:r w:rsidRPr="00D07A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A9A8314" w14:textId="7A8B3226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D07A3C" w14:paraId="4FAF0376" w14:textId="77777777" w:rsidTr="00F03DF2">
        <w:tc>
          <w:tcPr>
            <w:tcW w:w="3235" w:type="dxa"/>
          </w:tcPr>
          <w:p w14:paraId="1AE8A650" w14:textId="61642CCF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oxifen-resistance</w:t>
            </w:r>
          </w:p>
        </w:tc>
        <w:tc>
          <w:tcPr>
            <w:tcW w:w="1890" w:type="dxa"/>
          </w:tcPr>
          <w:p w14:paraId="6A411610" w14:textId="2F74292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MCF-7/LCC2</w:t>
            </w:r>
          </w:p>
        </w:tc>
        <w:tc>
          <w:tcPr>
            <w:tcW w:w="1710" w:type="dxa"/>
          </w:tcPr>
          <w:p w14:paraId="5DF85D32" w14:textId="26B81322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2 </w:t>
            </w:r>
            <w:r w:rsidRPr="00D07A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980" w:type="dxa"/>
          </w:tcPr>
          <w:p w14:paraId="1C1C2AE5" w14:textId="2F6DFBE2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976" w:type="dxa"/>
          </w:tcPr>
          <w:p w14:paraId="7FA663F6" w14:textId="0B0E4C11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62 </w:t>
            </w:r>
            <w:r w:rsidRPr="001D510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 *</w:t>
            </w:r>
          </w:p>
        </w:tc>
        <w:tc>
          <w:tcPr>
            <w:tcW w:w="2159" w:type="dxa"/>
          </w:tcPr>
          <w:p w14:paraId="2D55CD3A" w14:textId="22526A20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D07A3C" w14:paraId="6F3AF962" w14:textId="77777777" w:rsidTr="00F03DF2">
        <w:tc>
          <w:tcPr>
            <w:tcW w:w="3235" w:type="dxa"/>
            <w:tcBorders>
              <w:bottom w:val="single" w:sz="4" w:space="0" w:color="auto"/>
            </w:tcBorders>
          </w:tcPr>
          <w:p w14:paraId="08249419" w14:textId="7195EDE0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vestrant-resistanc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E522878" w14:textId="165B6FE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MCF-7/LCC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0E775F0" w14:textId="2654AB33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8 </w:t>
            </w:r>
            <w:r w:rsidRPr="00D07A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AA432DB" w14:textId="7F70FD54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83FDE04" w14:textId="6EEF2D48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65 </w:t>
            </w:r>
            <w:r w:rsidRPr="001D510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 *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55350CDA" w14:textId="6F21B0DE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D07A3C" w14:paraId="2E033510" w14:textId="77777777" w:rsidTr="00F03DF2">
        <w:tc>
          <w:tcPr>
            <w:tcW w:w="3235" w:type="dxa"/>
            <w:tcBorders>
              <w:top w:val="single" w:sz="4" w:space="0" w:color="auto"/>
            </w:tcBorders>
          </w:tcPr>
          <w:p w14:paraId="447E1DE9" w14:textId="142F7407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-sensitiv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54E507B" w14:textId="4CE07CE8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T-47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725A8C" w14:textId="2426DE2B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9 ± 0.2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6087ADB" w14:textId="4C8EA5A4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3E5E2722" w14:textId="710261B4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 ± 0.23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D101BB1" w14:textId="229B5E18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D07A3C" w14:paraId="21D55484" w14:textId="77777777" w:rsidTr="00F03DF2">
        <w:tc>
          <w:tcPr>
            <w:tcW w:w="3235" w:type="dxa"/>
          </w:tcPr>
          <w:p w14:paraId="55B1D27B" w14:textId="7B82EBF5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oxifen-resistance</w:t>
            </w:r>
          </w:p>
        </w:tc>
        <w:tc>
          <w:tcPr>
            <w:tcW w:w="1890" w:type="dxa"/>
          </w:tcPr>
          <w:p w14:paraId="21E4949F" w14:textId="5B24AC84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T-47D Tam1</w:t>
            </w:r>
          </w:p>
        </w:tc>
        <w:tc>
          <w:tcPr>
            <w:tcW w:w="1710" w:type="dxa"/>
          </w:tcPr>
          <w:p w14:paraId="59266CBB" w14:textId="0EC2EEF6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27 </w:t>
            </w:r>
            <w:r w:rsidRPr="001D510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8F7C6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980" w:type="dxa"/>
          </w:tcPr>
          <w:p w14:paraId="32261B06" w14:textId="50C4951A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976" w:type="dxa"/>
          </w:tcPr>
          <w:p w14:paraId="7AE78DE4" w14:textId="401FDE20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2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59" w:type="dxa"/>
          </w:tcPr>
          <w:p w14:paraId="203B666E" w14:textId="037DB43F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D07A3C" w14:paraId="0EDC2FEF" w14:textId="77777777" w:rsidTr="00F03DF2">
        <w:tc>
          <w:tcPr>
            <w:tcW w:w="3235" w:type="dxa"/>
            <w:tcBorders>
              <w:bottom w:val="single" w:sz="4" w:space="0" w:color="auto"/>
            </w:tcBorders>
          </w:tcPr>
          <w:p w14:paraId="53863DCD" w14:textId="68A317C7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vestrant-resistanc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FFDB1DE" w14:textId="28FB34CC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T47D-182R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9D8E08" w14:textId="67E532E2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2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5E9077" w14:textId="54364825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3D8EA9C" w14:textId="09A13320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4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3AD6A84" w14:textId="34558341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D07A3C" w14:paraId="35F7069B" w14:textId="77777777" w:rsidTr="00F03DF2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0148FD2" w14:textId="4D97FD7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normal skin fibrobla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DE5CBB" w14:textId="7B96C88E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L-147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984C12" w14:textId="608B7F9D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67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DAB3C16" w14:textId="62ABA105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4D2CE10C" w14:textId="2A506213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45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4DC26705" w14:textId="68CF2F98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5C6A55E" w14:textId="4FBAA565" w:rsidR="00EA2647" w:rsidRDefault="00187CF0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D74B2">
        <w:rPr>
          <w:rFonts w:ascii="Times New Roman" w:hAnsi="Times New Roman" w:cs="Times New Roman"/>
          <w:sz w:val="20"/>
          <w:szCs w:val="20"/>
        </w:rPr>
        <w:t xml:space="preserve">Reference data obtained from </w:t>
      </w:r>
      <w:proofErr w:type="spellStart"/>
      <w:r w:rsidRPr="00DD74B2">
        <w:rPr>
          <w:rFonts w:ascii="Times New Roman" w:hAnsi="Times New Roman" w:cs="Times New Roman"/>
          <w:sz w:val="20"/>
          <w:szCs w:val="20"/>
        </w:rPr>
        <w:t>Ru</w:t>
      </w:r>
      <w:r w:rsidR="008D1BC9" w:rsidRPr="00DD74B2">
        <w:rPr>
          <w:rFonts w:ascii="Times New Roman" w:hAnsi="Times New Roman" w:cs="Times New Roman"/>
          <w:sz w:val="20"/>
          <w:szCs w:val="20"/>
        </w:rPr>
        <w:t>jimon</w:t>
      </w:r>
      <w:r w:rsidR="00C65892">
        <w:rPr>
          <w:rFonts w:ascii="Times New Roman" w:hAnsi="Times New Roman" w:cs="Times New Roman"/>
          <w:sz w:val="20"/>
          <w:szCs w:val="20"/>
        </w:rPr>
        <w:t>g</w:t>
      </w:r>
      <w:r w:rsidR="008D1BC9" w:rsidRPr="00DD74B2">
        <w:rPr>
          <w:rFonts w:ascii="Times New Roman" w:hAnsi="Times New Roman" w:cs="Times New Roman"/>
          <w:sz w:val="20"/>
          <w:szCs w:val="20"/>
        </w:rPr>
        <w:t>kon</w:t>
      </w:r>
      <w:proofErr w:type="spellEnd"/>
      <w:r w:rsidR="008D1BC9" w:rsidRPr="00DD74B2">
        <w:rPr>
          <w:rFonts w:ascii="Times New Roman" w:hAnsi="Times New Roman" w:cs="Times New Roman"/>
          <w:sz w:val="20"/>
          <w:szCs w:val="20"/>
        </w:rPr>
        <w:t xml:space="preserve"> et al (2025), </w:t>
      </w:r>
      <w:proofErr w:type="spellStart"/>
      <w:r w:rsidR="008D1BC9" w:rsidRPr="00DD74B2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="008D1BC9" w:rsidRPr="00DD74B2">
        <w:rPr>
          <w:rFonts w:ascii="Times New Roman" w:hAnsi="Times New Roman" w:cs="Times New Roman"/>
          <w:sz w:val="20"/>
          <w:szCs w:val="20"/>
        </w:rPr>
        <w:t xml:space="preserve"> One 20(6): e0326742</w:t>
      </w:r>
    </w:p>
    <w:p w14:paraId="477EF020" w14:textId="77777777" w:rsidR="007D36FC" w:rsidRDefault="007D36FC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AB1A96" w14:textId="77777777" w:rsidR="00AF0B74" w:rsidRDefault="00AF0B74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974C2" w14:textId="77777777" w:rsidR="007D36FC" w:rsidRDefault="007D36FC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D36FC" w:rsidSect="007D36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E43AB5"/>
    <w:multiLevelType w:val="hybridMultilevel"/>
    <w:tmpl w:val="F7D8D302"/>
    <w:lvl w:ilvl="0" w:tplc="85EC598E">
      <w:start w:val="1"/>
      <w:numFmt w:val="decimal"/>
      <w:lvlText w:val="%1."/>
      <w:lvlJc w:val="left"/>
      <w:pPr>
        <w:ind w:left="1320" w:hanging="360"/>
      </w:pPr>
    </w:lvl>
    <w:lvl w:ilvl="1" w:tplc="1BE8DA50">
      <w:start w:val="1"/>
      <w:numFmt w:val="decimal"/>
      <w:lvlText w:val="%2."/>
      <w:lvlJc w:val="left"/>
      <w:pPr>
        <w:ind w:left="1320" w:hanging="360"/>
      </w:pPr>
    </w:lvl>
    <w:lvl w:ilvl="2" w:tplc="AE56A47C">
      <w:start w:val="1"/>
      <w:numFmt w:val="decimal"/>
      <w:lvlText w:val="%3."/>
      <w:lvlJc w:val="left"/>
      <w:pPr>
        <w:ind w:left="1320" w:hanging="360"/>
      </w:pPr>
    </w:lvl>
    <w:lvl w:ilvl="3" w:tplc="D430BE9E">
      <w:start w:val="1"/>
      <w:numFmt w:val="decimal"/>
      <w:lvlText w:val="%4."/>
      <w:lvlJc w:val="left"/>
      <w:pPr>
        <w:ind w:left="1320" w:hanging="360"/>
      </w:pPr>
    </w:lvl>
    <w:lvl w:ilvl="4" w:tplc="48184396">
      <w:start w:val="1"/>
      <w:numFmt w:val="decimal"/>
      <w:lvlText w:val="%5."/>
      <w:lvlJc w:val="left"/>
      <w:pPr>
        <w:ind w:left="1320" w:hanging="360"/>
      </w:pPr>
    </w:lvl>
    <w:lvl w:ilvl="5" w:tplc="4D60D804">
      <w:start w:val="1"/>
      <w:numFmt w:val="decimal"/>
      <w:lvlText w:val="%6."/>
      <w:lvlJc w:val="left"/>
      <w:pPr>
        <w:ind w:left="1320" w:hanging="360"/>
      </w:pPr>
    </w:lvl>
    <w:lvl w:ilvl="6" w:tplc="C02622CE">
      <w:start w:val="1"/>
      <w:numFmt w:val="decimal"/>
      <w:lvlText w:val="%7."/>
      <w:lvlJc w:val="left"/>
      <w:pPr>
        <w:ind w:left="1320" w:hanging="360"/>
      </w:pPr>
    </w:lvl>
    <w:lvl w:ilvl="7" w:tplc="82D8F76E">
      <w:start w:val="1"/>
      <w:numFmt w:val="decimal"/>
      <w:lvlText w:val="%8."/>
      <w:lvlJc w:val="left"/>
      <w:pPr>
        <w:ind w:left="1320" w:hanging="360"/>
      </w:pPr>
    </w:lvl>
    <w:lvl w:ilvl="8" w:tplc="DECAAF52">
      <w:start w:val="1"/>
      <w:numFmt w:val="decimal"/>
      <w:lvlText w:val="%9."/>
      <w:lvlJc w:val="left"/>
      <w:pPr>
        <w:ind w:left="1320" w:hanging="360"/>
      </w:pPr>
    </w:lvl>
  </w:abstractNum>
  <w:num w:numId="1" w16cid:durableId="1113016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0MDU1MTYwMjY3MzNQ0lEKTi0uzszPAykwrgUAL5EukiwAAAA="/>
  </w:docVars>
  <w:rsids>
    <w:rsidRoot w:val="007D36FC"/>
    <w:rsid w:val="00007C85"/>
    <w:rsid w:val="000102F9"/>
    <w:rsid w:val="00034AED"/>
    <w:rsid w:val="000C4139"/>
    <w:rsid w:val="000F417B"/>
    <w:rsid w:val="0012761F"/>
    <w:rsid w:val="00187CF0"/>
    <w:rsid w:val="001B5B2D"/>
    <w:rsid w:val="001D27E9"/>
    <w:rsid w:val="001D5103"/>
    <w:rsid w:val="00285082"/>
    <w:rsid w:val="002B5936"/>
    <w:rsid w:val="00322C86"/>
    <w:rsid w:val="00397075"/>
    <w:rsid w:val="00407F20"/>
    <w:rsid w:val="004276F7"/>
    <w:rsid w:val="00433F41"/>
    <w:rsid w:val="0048664A"/>
    <w:rsid w:val="004A1761"/>
    <w:rsid w:val="004B2B56"/>
    <w:rsid w:val="005D5042"/>
    <w:rsid w:val="00601547"/>
    <w:rsid w:val="006D455B"/>
    <w:rsid w:val="006E43A9"/>
    <w:rsid w:val="00764EF3"/>
    <w:rsid w:val="007D19A1"/>
    <w:rsid w:val="007D36FC"/>
    <w:rsid w:val="007F404C"/>
    <w:rsid w:val="007F6A93"/>
    <w:rsid w:val="008D1BC9"/>
    <w:rsid w:val="008F7C66"/>
    <w:rsid w:val="00914A32"/>
    <w:rsid w:val="00963395"/>
    <w:rsid w:val="009708D8"/>
    <w:rsid w:val="00A950FD"/>
    <w:rsid w:val="00AD72C3"/>
    <w:rsid w:val="00AF0B74"/>
    <w:rsid w:val="00C65892"/>
    <w:rsid w:val="00CB2AC4"/>
    <w:rsid w:val="00CB719E"/>
    <w:rsid w:val="00CF052C"/>
    <w:rsid w:val="00D07A3C"/>
    <w:rsid w:val="00D4577A"/>
    <w:rsid w:val="00D760E7"/>
    <w:rsid w:val="00DB3AD5"/>
    <w:rsid w:val="00DC088A"/>
    <w:rsid w:val="00DD74B2"/>
    <w:rsid w:val="00DE599F"/>
    <w:rsid w:val="00EA2647"/>
    <w:rsid w:val="00ED271D"/>
    <w:rsid w:val="00F03DF2"/>
    <w:rsid w:val="00F7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58C9"/>
  <w15:chartTrackingRefBased/>
  <w15:docId w15:val="{8CF2D137-8FC3-478C-8FDE-0F210490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F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F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F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D36F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D36F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D3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6F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5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B2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B2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B2D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F77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iya Rujimongkon</dc:creator>
  <cp:keywords/>
  <dc:description/>
  <cp:lastModifiedBy>Wannarasmi Ketchart</cp:lastModifiedBy>
  <cp:revision>26</cp:revision>
  <dcterms:created xsi:type="dcterms:W3CDTF">2026-04-21T02:57:00Z</dcterms:created>
  <dcterms:modified xsi:type="dcterms:W3CDTF">2026-04-2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cd0715-e35b-4362-9233-44c615323303</vt:lpwstr>
  </property>
</Properties>
</file>